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253A" w:rsidRDefault="0061253A" w:rsidP="0061253A">
      <w:pPr>
        <w:jc w:val="both"/>
        <w:rPr>
          <w:sz w:val="22"/>
        </w:rPr>
      </w:pPr>
      <w:r w:rsidRPr="00F07B2F">
        <w:rPr>
          <w:b/>
          <w:bCs/>
        </w:rPr>
        <w:t xml:space="preserve">Table S2. </w:t>
      </w:r>
      <w:r>
        <w:t>Areas of emotional functional activation in healthy control subjects in basal (MR1) and follow-up (MRI2) fMRI evaluation (p&lt;0.05 FWE-corrected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60"/>
        <w:gridCol w:w="917"/>
        <w:gridCol w:w="1415"/>
        <w:gridCol w:w="828"/>
        <w:gridCol w:w="374"/>
        <w:gridCol w:w="659"/>
        <w:gridCol w:w="1235"/>
        <w:gridCol w:w="1578"/>
        <w:gridCol w:w="828"/>
      </w:tblGrid>
      <w:tr w:rsidR="0061253A" w:rsidTr="00AB4D52">
        <w:trPr>
          <w:trHeight w:val="300"/>
        </w:trPr>
        <w:tc>
          <w:tcPr>
            <w:tcW w:w="36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MRI1 (Basal)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b/>
                <w:sz w:val="18"/>
              </w:rPr>
            </w:pPr>
          </w:p>
        </w:tc>
        <w:tc>
          <w:tcPr>
            <w:tcW w:w="44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b/>
                <w:sz w:val="18"/>
              </w:rPr>
            </w:pPr>
            <w:r>
              <w:rPr>
                <w:b/>
                <w:sz w:val="18"/>
              </w:rPr>
              <w:t>MRI2 (Follow-up)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T Stud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Coordinate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Label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Brodmann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T Student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Coordinates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Label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Brodmann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8.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64 -32 8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L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7.6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66 -28 -4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8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2 -12 -1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R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6.7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62 -12 -10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Temporal_Mid_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2 2 5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Precentral_R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0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6.6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40 26 0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Insula_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20 -8 -2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ParaHippocampal_L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6.4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2 4 50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Precentral_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06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28 -66 -26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Cerebelum_6_R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6.0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46 22 26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Tri_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40 -6 4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Precentral_L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06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5.9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52 30 -2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Orb_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52 -42 26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SupraMarginal_L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10 2 66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Supp_Motor_Area_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06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4 31 -7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Cingulum_Ant_R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9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28 -16 -14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Hippocampus_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</w:tr>
      <w:tr w:rsidR="0061253A" w:rsidTr="00AB4D52">
        <w:trPr>
          <w:trHeight w:val="300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rPr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61253A" w:rsidRDefault="0061253A" w:rsidP="00AB4D52">
            <w:pPr>
              <w:spacing w:after="0"/>
              <w:rPr>
                <w:sz w:val="20"/>
                <w:szCs w:val="20"/>
                <w:lang w:eastAsia="es-ES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.7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[-54 18 12]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proofErr w:type="spellStart"/>
            <w:r>
              <w:rPr>
                <w:sz w:val="16"/>
              </w:rPr>
              <w:t>Frontal_Inf_Oper_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1253A" w:rsidRDefault="0061253A" w:rsidP="00AB4D52">
            <w:pPr>
              <w:spacing w:after="0"/>
              <w:jc w:val="both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</w:tr>
    </w:tbl>
    <w:p w:rsidR="00485F5F" w:rsidRDefault="00485F5F"/>
    <w:sectPr w:rsidR="00485F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F90"/>
    <w:rsid w:val="00020051"/>
    <w:rsid w:val="0006496F"/>
    <w:rsid w:val="00083C5C"/>
    <w:rsid w:val="0009497D"/>
    <w:rsid w:val="00135F2F"/>
    <w:rsid w:val="001365BA"/>
    <w:rsid w:val="00216FDA"/>
    <w:rsid w:val="00276A65"/>
    <w:rsid w:val="0037659E"/>
    <w:rsid w:val="00383F94"/>
    <w:rsid w:val="003B326E"/>
    <w:rsid w:val="00400742"/>
    <w:rsid w:val="0047485C"/>
    <w:rsid w:val="004840B1"/>
    <w:rsid w:val="00485F5F"/>
    <w:rsid w:val="004874FC"/>
    <w:rsid w:val="004C03CF"/>
    <w:rsid w:val="0053735C"/>
    <w:rsid w:val="00584BEC"/>
    <w:rsid w:val="005C0C87"/>
    <w:rsid w:val="0061253A"/>
    <w:rsid w:val="00655817"/>
    <w:rsid w:val="0066160D"/>
    <w:rsid w:val="00760ED3"/>
    <w:rsid w:val="0076704B"/>
    <w:rsid w:val="007A0EC5"/>
    <w:rsid w:val="007B6CFC"/>
    <w:rsid w:val="00801F55"/>
    <w:rsid w:val="008B13D7"/>
    <w:rsid w:val="008F05B5"/>
    <w:rsid w:val="009939C8"/>
    <w:rsid w:val="009C759E"/>
    <w:rsid w:val="009E4FA4"/>
    <w:rsid w:val="00A8588B"/>
    <w:rsid w:val="00A97501"/>
    <w:rsid w:val="00AD11D2"/>
    <w:rsid w:val="00B120C1"/>
    <w:rsid w:val="00C074E2"/>
    <w:rsid w:val="00C53DD3"/>
    <w:rsid w:val="00C56140"/>
    <w:rsid w:val="00C569F4"/>
    <w:rsid w:val="00C56F90"/>
    <w:rsid w:val="00CB69A7"/>
    <w:rsid w:val="00CC4CA5"/>
    <w:rsid w:val="00CD5C38"/>
    <w:rsid w:val="00D265EA"/>
    <w:rsid w:val="00D2681B"/>
    <w:rsid w:val="00D81823"/>
    <w:rsid w:val="00DE2803"/>
    <w:rsid w:val="00E24DD7"/>
    <w:rsid w:val="00E7601D"/>
    <w:rsid w:val="00E840C2"/>
    <w:rsid w:val="00EF0D82"/>
    <w:rsid w:val="00F17071"/>
    <w:rsid w:val="00F3476D"/>
    <w:rsid w:val="00F91CA7"/>
    <w:rsid w:val="00FB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3E1A27-C48B-4A6F-87E6-728B456C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53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1253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4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n Garcia Marti</dc:creator>
  <cp:keywords/>
  <dc:description/>
  <cp:lastModifiedBy>Julio Sanjuan</cp:lastModifiedBy>
  <cp:revision>2</cp:revision>
  <dcterms:created xsi:type="dcterms:W3CDTF">2020-11-09T13:05:00Z</dcterms:created>
  <dcterms:modified xsi:type="dcterms:W3CDTF">2020-11-09T13:05:00Z</dcterms:modified>
</cp:coreProperties>
</file>